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E65" w:rsidRPr="00B967D0" w:rsidRDefault="00713E65" w:rsidP="00713E65">
      <w:pPr>
        <w:rPr>
          <w:rFonts w:ascii="Times New Roman" w:hAnsi="Times New Roman" w:cs="Times New Roman"/>
          <w:b/>
          <w:sz w:val="24"/>
          <w:szCs w:val="24"/>
        </w:rPr>
      </w:pPr>
      <w:r w:rsidRPr="00B967D0">
        <w:rPr>
          <w:rFonts w:ascii="Times New Roman" w:hAnsi="Times New Roman" w:cs="Times New Roman"/>
          <w:b/>
          <w:sz w:val="24"/>
          <w:szCs w:val="24"/>
        </w:rPr>
        <w:t>S2 Table Information of the reserved accessions</w:t>
      </w:r>
      <w:r w:rsidR="007A37FE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a7"/>
        <w:tblW w:w="8784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5"/>
        <w:gridCol w:w="6157"/>
        <w:gridCol w:w="1412"/>
      </w:tblGrid>
      <w:tr w:rsidR="00713E65" w:rsidRPr="00B967D0" w:rsidTr="006B58F9">
        <w:trPr>
          <w:jc w:val="center"/>
        </w:trPr>
        <w:tc>
          <w:tcPr>
            <w:tcW w:w="1215" w:type="dxa"/>
            <w:vAlign w:val="center"/>
          </w:tcPr>
          <w:p w:rsidR="00713E65" w:rsidRPr="00B967D0" w:rsidRDefault="00713E65" w:rsidP="00E83D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/>
                <w:b/>
                <w:sz w:val="24"/>
                <w:szCs w:val="24"/>
              </w:rPr>
              <w:t>Location</w:t>
            </w:r>
          </w:p>
        </w:tc>
        <w:tc>
          <w:tcPr>
            <w:tcW w:w="6157" w:type="dxa"/>
            <w:vAlign w:val="center"/>
          </w:tcPr>
          <w:p w:rsidR="00713E65" w:rsidRPr="00B967D0" w:rsidRDefault="00713E65" w:rsidP="00E83D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/>
                <w:b/>
                <w:sz w:val="24"/>
                <w:szCs w:val="24"/>
              </w:rPr>
              <w:t>Reserved accessions</w:t>
            </w:r>
          </w:p>
        </w:tc>
        <w:tc>
          <w:tcPr>
            <w:tcW w:w="1412" w:type="dxa"/>
            <w:vAlign w:val="center"/>
          </w:tcPr>
          <w:p w:rsidR="00713E65" w:rsidRPr="00B967D0" w:rsidRDefault="00713E65" w:rsidP="00E83D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/>
                <w:b/>
                <w:sz w:val="24"/>
                <w:szCs w:val="24"/>
              </w:rPr>
              <w:t>Percentage (%)</w:t>
            </w:r>
          </w:p>
        </w:tc>
      </w:tr>
      <w:tr w:rsidR="00713E65" w:rsidRPr="00B967D0" w:rsidTr="006B58F9">
        <w:trPr>
          <w:jc w:val="center"/>
        </w:trPr>
        <w:tc>
          <w:tcPr>
            <w:tcW w:w="1215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QM</w:t>
            </w:r>
          </w:p>
        </w:tc>
        <w:tc>
          <w:tcPr>
            <w:tcW w:w="6157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eastAsia="宋体" w:hAnsi="Times New Roman" w:cs="Times New Roman"/>
                <w:sz w:val="24"/>
                <w:szCs w:val="24"/>
              </w:rPr>
              <w:t>AH01/WC05/QM01</w:t>
            </w:r>
            <w:r w:rsidRPr="00B967D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eastAsia="宋体" w:hAnsi="Times New Roman" w:cs="Times New Roman"/>
                <w:sz w:val="24"/>
                <w:szCs w:val="24"/>
              </w:rPr>
              <w:t>QM04/QM05/QM11/QM17/QM22/QM23/QM24/QM25/QM29/QM32/QM33/QM34/QM38/QM40/QM43</w:t>
            </w:r>
            <w:r w:rsidRPr="00B967D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eastAsia="宋体" w:hAnsi="Times New Roman" w:cs="Times New Roman"/>
                <w:sz w:val="24"/>
                <w:szCs w:val="24"/>
              </w:rPr>
              <w:t>QM45</w:t>
            </w:r>
          </w:p>
        </w:tc>
        <w:tc>
          <w:tcPr>
            <w:tcW w:w="1412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</w:tr>
      <w:tr w:rsidR="00713E65" w:rsidRPr="00B967D0" w:rsidTr="006B58F9">
        <w:trPr>
          <w:jc w:val="center"/>
        </w:trPr>
        <w:tc>
          <w:tcPr>
            <w:tcW w:w="1215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57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SX08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SX10/SX13/SX15/SX16/SX18/SX19/SX22/SX24/SX27/SX28/SX29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SX37/SX43/SX55/SX57/SX58/SX61/SX64/SX66/SX67/SX68</w:t>
            </w:r>
          </w:p>
        </w:tc>
        <w:tc>
          <w:tcPr>
            <w:tcW w:w="1412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713E65" w:rsidRPr="00B967D0" w:rsidTr="006B58F9">
        <w:trPr>
          <w:jc w:val="center"/>
        </w:trPr>
        <w:tc>
          <w:tcPr>
            <w:tcW w:w="1215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X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6157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N03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N05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N10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N12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N13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N14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N16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N18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N24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N25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N35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N39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N41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N45</w:t>
            </w:r>
          </w:p>
        </w:tc>
        <w:tc>
          <w:tcPr>
            <w:tcW w:w="1412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713E65" w:rsidRPr="00B967D0" w:rsidTr="006B58F9">
        <w:trPr>
          <w:jc w:val="center"/>
        </w:trPr>
        <w:tc>
          <w:tcPr>
            <w:tcW w:w="1215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157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YX04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YX07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YX10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YX12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YX13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YX14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YX15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YX17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YX21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YX25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YX26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YX28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YX29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YX30</w:t>
            </w:r>
          </w:p>
        </w:tc>
        <w:tc>
          <w:tcPr>
            <w:tcW w:w="1412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</w:tr>
      <w:tr w:rsidR="00713E65" w:rsidRPr="00B967D0" w:rsidTr="006B58F9">
        <w:trPr>
          <w:jc w:val="center"/>
        </w:trPr>
        <w:tc>
          <w:tcPr>
            <w:tcW w:w="1215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6157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03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08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09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10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13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14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15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16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17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19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29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35</w:t>
            </w:r>
            <w:r w:rsidR="006B58F9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37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39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42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44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47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S50</w:t>
            </w:r>
          </w:p>
        </w:tc>
        <w:tc>
          <w:tcPr>
            <w:tcW w:w="1412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713E65" w:rsidRPr="00B967D0" w:rsidTr="006B58F9">
        <w:trPr>
          <w:jc w:val="center"/>
        </w:trPr>
        <w:tc>
          <w:tcPr>
            <w:tcW w:w="1215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Z</w:t>
            </w:r>
          </w:p>
        </w:tc>
        <w:tc>
          <w:tcPr>
            <w:tcW w:w="6157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Z02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Z03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Z07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Z08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Z10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Z16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Z18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Z21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Z22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Z23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Z25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Z27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Z31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Z37</w:t>
            </w:r>
            <w:r w:rsidRPr="00B967D0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HZ39</w:t>
            </w:r>
          </w:p>
        </w:tc>
        <w:tc>
          <w:tcPr>
            <w:tcW w:w="1412" w:type="dxa"/>
            <w:vAlign w:val="center"/>
          </w:tcPr>
          <w:p w:rsidR="00713E65" w:rsidRPr="00B967D0" w:rsidRDefault="00713E65" w:rsidP="006B58F9">
            <w:pPr>
              <w:spacing w:line="52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</w:tr>
      <w:tr w:rsidR="00713E65" w:rsidRPr="00B967D0" w:rsidTr="006B58F9">
        <w:trPr>
          <w:jc w:val="center"/>
        </w:trPr>
        <w:tc>
          <w:tcPr>
            <w:tcW w:w="8784" w:type="dxa"/>
            <w:gridSpan w:val="3"/>
            <w:vAlign w:val="center"/>
          </w:tcPr>
          <w:p w:rsidR="00713E65" w:rsidRPr="00B967D0" w:rsidRDefault="00713E65" w:rsidP="00E83D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67D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S: Huangshan district, HZ: Huizhou district, QM: Qimen county, SX: She county, XN: Xiuning county, YX: Yi county, Percentage (%), the percentage of the core collections quantity.</w:t>
            </w:r>
          </w:p>
        </w:tc>
      </w:tr>
    </w:tbl>
    <w:p w:rsidR="00A037A5" w:rsidRPr="00713E65" w:rsidRDefault="00A037A5"/>
    <w:sectPr w:rsidR="00A037A5" w:rsidRPr="00713E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3635" w:rsidRDefault="002D3635" w:rsidP="00713E65">
      <w:r>
        <w:separator/>
      </w:r>
    </w:p>
  </w:endnote>
  <w:endnote w:type="continuationSeparator" w:id="0">
    <w:p w:rsidR="002D3635" w:rsidRDefault="002D3635" w:rsidP="00713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3635" w:rsidRDefault="002D3635" w:rsidP="00713E65">
      <w:r>
        <w:separator/>
      </w:r>
    </w:p>
  </w:footnote>
  <w:footnote w:type="continuationSeparator" w:id="0">
    <w:p w:rsidR="002D3635" w:rsidRDefault="002D3635" w:rsidP="00713E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575"/>
    <w:rsid w:val="001C6575"/>
    <w:rsid w:val="002D3635"/>
    <w:rsid w:val="006B58F9"/>
    <w:rsid w:val="00713E65"/>
    <w:rsid w:val="007A37FE"/>
    <w:rsid w:val="00A037A5"/>
    <w:rsid w:val="00B967D0"/>
    <w:rsid w:val="00FB2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CD9732"/>
  <w15:chartTrackingRefBased/>
  <w15:docId w15:val="{008E32CE-A807-408E-AB8C-A9205F5ED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3E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3E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3E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3E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3E65"/>
    <w:rPr>
      <w:sz w:val="18"/>
      <w:szCs w:val="18"/>
    </w:rPr>
  </w:style>
  <w:style w:type="table" w:styleId="a7">
    <w:name w:val="Table Grid"/>
    <w:basedOn w:val="a1"/>
    <w:uiPriority w:val="39"/>
    <w:rsid w:val="00713E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5</Characters>
  <Application>Microsoft Office Word</Application>
  <DocSecurity>0</DocSecurity>
  <Lines>5</Lines>
  <Paragraphs>1</Paragraphs>
  <ScaleCrop>false</ScaleCrop>
  <Company>China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4-09-19T02:28:00Z</dcterms:created>
  <dcterms:modified xsi:type="dcterms:W3CDTF">2024-09-19T02:31:00Z</dcterms:modified>
</cp:coreProperties>
</file>